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7B2" w:rsidRPr="005403AA" w:rsidRDefault="00C1245E" w:rsidP="005403AA">
      <w:pPr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 File</w:t>
      </w:r>
      <w:r w:rsidR="00377F7B">
        <w:rPr>
          <w:rFonts w:ascii="Arial" w:hAnsi="Arial" w:cs="Arial"/>
          <w:b/>
          <w:sz w:val="22"/>
        </w:rPr>
        <w:t xml:space="preserve"> 1. Changes in </w:t>
      </w:r>
      <w:r w:rsidR="00CD4D75" w:rsidRPr="00CD4D75">
        <w:rPr>
          <w:rFonts w:ascii="Arial" w:hAnsi="Arial" w:cs="Arial"/>
          <w:b/>
          <w:color w:val="FF0000"/>
          <w:sz w:val="22"/>
        </w:rPr>
        <w:t>clinical</w:t>
      </w:r>
      <w:r w:rsidR="00377F7B">
        <w:rPr>
          <w:rFonts w:ascii="Arial" w:hAnsi="Arial" w:cs="Arial"/>
          <w:b/>
          <w:sz w:val="22"/>
        </w:rPr>
        <w:t xml:space="preserve"> p</w:t>
      </w:r>
      <w:r w:rsidR="005403AA" w:rsidRPr="005403AA">
        <w:rPr>
          <w:rFonts w:ascii="Arial" w:hAnsi="Arial" w:cs="Arial"/>
          <w:b/>
          <w:sz w:val="22"/>
        </w:rPr>
        <w:t>arameters</w:t>
      </w:r>
      <w:r w:rsidR="00377F7B">
        <w:rPr>
          <w:rFonts w:ascii="Arial" w:hAnsi="Arial" w:cs="Arial"/>
          <w:b/>
          <w:sz w:val="22"/>
        </w:rPr>
        <w:t xml:space="preserve"> at w</w:t>
      </w:r>
      <w:r w:rsidR="006C24BB">
        <w:rPr>
          <w:rFonts w:ascii="Arial" w:hAnsi="Arial" w:cs="Arial"/>
          <w:b/>
          <w:sz w:val="22"/>
        </w:rPr>
        <w:t>eek</w:t>
      </w:r>
      <w:r w:rsidR="00AE1CF6">
        <w:rPr>
          <w:rFonts w:ascii="Arial" w:hAnsi="Arial" w:cs="Arial"/>
          <w:b/>
          <w:sz w:val="22"/>
        </w:rPr>
        <w:t>s</w:t>
      </w:r>
      <w:r w:rsidR="006C24BB">
        <w:rPr>
          <w:rFonts w:ascii="Arial" w:hAnsi="Arial" w:cs="Arial"/>
          <w:b/>
          <w:sz w:val="22"/>
        </w:rPr>
        <w:t xml:space="preserve"> 4, 12, and 24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57"/>
        <w:gridCol w:w="567"/>
        <w:gridCol w:w="2055"/>
        <w:gridCol w:w="638"/>
        <w:gridCol w:w="1984"/>
        <w:gridCol w:w="2941"/>
      </w:tblGrid>
      <w:tr w:rsidR="005403AA" w:rsidRPr="009E78A9" w:rsidTr="009E78A9">
        <w:tc>
          <w:tcPr>
            <w:tcW w:w="4957" w:type="dxa"/>
            <w:vMerge w:val="restart"/>
            <w:shd w:val="clear" w:color="auto" w:fill="D0CECE" w:themeFill="background2" w:themeFillShade="E6"/>
            <w:vAlign w:val="center"/>
          </w:tcPr>
          <w:p w:rsidR="005403AA" w:rsidRPr="009E78A9" w:rsidRDefault="005403AA" w:rsidP="005403AA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Variables</w:t>
            </w:r>
          </w:p>
        </w:tc>
        <w:tc>
          <w:tcPr>
            <w:tcW w:w="2622" w:type="dxa"/>
            <w:gridSpan w:val="2"/>
            <w:shd w:val="clear" w:color="auto" w:fill="D0CECE" w:themeFill="background2" w:themeFillShade="E6"/>
            <w:vAlign w:val="center"/>
          </w:tcPr>
          <w:p w:rsidR="005403AA" w:rsidRPr="009E78A9" w:rsidRDefault="009E78A9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Empagliflozin</w:t>
            </w:r>
          </w:p>
        </w:tc>
        <w:tc>
          <w:tcPr>
            <w:tcW w:w="2622" w:type="dxa"/>
            <w:gridSpan w:val="2"/>
            <w:shd w:val="clear" w:color="auto" w:fill="D0CECE" w:themeFill="background2" w:themeFillShade="E6"/>
            <w:vAlign w:val="center"/>
          </w:tcPr>
          <w:p w:rsidR="005403AA" w:rsidRPr="009E78A9" w:rsidRDefault="009E78A9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Placebo</w:t>
            </w:r>
          </w:p>
        </w:tc>
        <w:tc>
          <w:tcPr>
            <w:tcW w:w="2941" w:type="dxa"/>
            <w:vMerge w:val="restart"/>
            <w:shd w:val="clear" w:color="auto" w:fill="D0CECE" w:themeFill="background2" w:themeFillShade="E6"/>
            <w:vAlign w:val="center"/>
          </w:tcPr>
          <w:p w:rsidR="005403AA" w:rsidRPr="009E78A9" w:rsidRDefault="005403AA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Group difference (95% CI)</w:t>
            </w:r>
          </w:p>
        </w:tc>
      </w:tr>
      <w:tr w:rsidR="005403AA" w:rsidRPr="009E78A9" w:rsidTr="009E78A9">
        <w:tc>
          <w:tcPr>
            <w:tcW w:w="4957" w:type="dxa"/>
            <w:vMerge/>
            <w:vAlign w:val="center"/>
          </w:tcPr>
          <w:p w:rsidR="005403AA" w:rsidRPr="009E78A9" w:rsidRDefault="005403AA" w:rsidP="005403AA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:rsidR="005403AA" w:rsidRPr="009E78A9" w:rsidRDefault="005403AA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n</w:t>
            </w:r>
          </w:p>
        </w:tc>
        <w:tc>
          <w:tcPr>
            <w:tcW w:w="2055" w:type="dxa"/>
            <w:shd w:val="clear" w:color="auto" w:fill="D0CECE" w:themeFill="background2" w:themeFillShade="E6"/>
            <w:vAlign w:val="center"/>
          </w:tcPr>
          <w:p w:rsidR="005403AA" w:rsidRPr="009E78A9" w:rsidRDefault="005403AA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Mean ± SD</w:t>
            </w:r>
          </w:p>
        </w:tc>
        <w:tc>
          <w:tcPr>
            <w:tcW w:w="638" w:type="dxa"/>
            <w:shd w:val="clear" w:color="auto" w:fill="D0CECE" w:themeFill="background2" w:themeFillShade="E6"/>
            <w:vAlign w:val="center"/>
          </w:tcPr>
          <w:p w:rsidR="005403AA" w:rsidRPr="009E78A9" w:rsidRDefault="005403AA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n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:rsidR="005403AA" w:rsidRPr="009E78A9" w:rsidRDefault="005403AA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9E78A9">
              <w:rPr>
                <w:rFonts w:ascii="Arial" w:hAnsi="Arial" w:cs="Arial"/>
                <w:b/>
                <w:sz w:val="22"/>
              </w:rPr>
              <w:t>Mean ± SD</w:t>
            </w:r>
          </w:p>
        </w:tc>
        <w:tc>
          <w:tcPr>
            <w:tcW w:w="2941" w:type="dxa"/>
            <w:vMerge/>
            <w:vAlign w:val="center"/>
          </w:tcPr>
          <w:p w:rsidR="005403AA" w:rsidRPr="009E78A9" w:rsidRDefault="005403AA" w:rsidP="005403A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t>Body weight, kg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68.29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6.59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70.14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5.24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1.85 (-8.02 to 4.32)</w:t>
            </w: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66.8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7.15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70.83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5.33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3.97 (-10.72 to 2.78)</w:t>
            </w: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66.1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6.76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8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70.71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5.70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4.59 (-11.25 to 2.07)</w:t>
            </w: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66.84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5.98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69.9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4.99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3.08 (-9.17 to 3.02)</w:t>
            </w: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0.3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2.04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0.30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.89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0.66 (-1.47 to 0.16)</w:t>
            </w: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1.49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1.62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48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0.1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2.03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1.64 (-2.40 to -0.89)</w:t>
            </w:r>
          </w:p>
        </w:tc>
      </w:tr>
      <w:tr w:rsidR="00C829B6" w:rsidRPr="009E78A9" w:rsidTr="009E78A9">
        <w:tc>
          <w:tcPr>
            <w:tcW w:w="4957" w:type="dxa"/>
            <w:vAlign w:val="center"/>
          </w:tcPr>
          <w:p w:rsidR="00C829B6" w:rsidRPr="009E78A9" w:rsidRDefault="00C829B6" w:rsidP="00C829B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1.95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2.45</w:t>
            </w:r>
          </w:p>
        </w:tc>
        <w:tc>
          <w:tcPr>
            <w:tcW w:w="638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0.30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C829B6">
              <w:rPr>
                <w:rFonts w:ascii="Arial" w:hAnsi="Arial" w:cs="Arial"/>
                <w:color w:val="000000"/>
                <w:sz w:val="22"/>
              </w:rPr>
              <w:t>± 2.46</w:t>
            </w:r>
          </w:p>
        </w:tc>
        <w:tc>
          <w:tcPr>
            <w:tcW w:w="2941" w:type="dxa"/>
            <w:vAlign w:val="center"/>
          </w:tcPr>
          <w:p w:rsidR="00C829B6" w:rsidRPr="00C829B6" w:rsidRDefault="00C829B6" w:rsidP="00C829B6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C829B6">
              <w:rPr>
                <w:rFonts w:ascii="Arial" w:hAnsi="Arial" w:cs="Arial"/>
                <w:color w:val="000000"/>
                <w:sz w:val="22"/>
              </w:rPr>
              <w:t>-1.65 (-2.62 to -0.69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lastRenderedPageBreak/>
              <w:t>Body mass index, kg/m</w:t>
            </w:r>
            <w:r w:rsidRPr="009E78A9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6.2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09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6.8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51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53 (-2.58 to 1.52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6.0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46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6.9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5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95 (-3.23 to 1.33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5.4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21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8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6.93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58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.43 (-3.64 to 0.78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5.6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4.94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6.7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5.4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.03 (-3.07 to 1.01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1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98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12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69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22 (-0.58 to 0.13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5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61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8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0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7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63 (-0.91 to -0.3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7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97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1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92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64 (-1.01 to -0.26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t>Systolic blood pressure, mm Hg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32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5.2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33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4.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2 (-6.0 to 5.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4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4.2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7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2.0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1 (-8.2 to 2.0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lastRenderedPageBreak/>
              <w:t xml:space="preserve">  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7.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3.7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9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2.2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.3 (-6.4 to 3.7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4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4.4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30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3.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5.7 (-11.2 to -0.2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8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2.6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5.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4.1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2.9 (-8.1 to 2.3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5.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5.1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4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4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.1 (-6.8 to 4.6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7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6.5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2.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2.1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5.4 (-11.1 to 0.3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t>Diastolic blood pressure, mm Hg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6.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1.5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4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.4 (-2.7 to 5.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2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1.4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1.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0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.1 (-2.9 to 5.1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2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0.2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3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9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.8 (-5.8 to 2.1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2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2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4.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1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2.1 (-6.1 to 2.0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9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2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4 (-4.1 to 3.4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lastRenderedPageBreak/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4.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1.0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.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8.9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3 (-7.2 to 0.6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8.7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2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9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5 (-7.2 to 0.1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t>Heart rate, bpm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3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3.3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1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8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.9 (-2.6 to 6.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3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8.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3.8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3.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0.5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.3 (0.1 to 10.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4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3.3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4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1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6 (-4.5 to 5.7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4.2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6.1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0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0.2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3.3 (-2.1 to 8.6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3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9.7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6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2.0 (-1.4 to 5.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2.8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8.6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9 (-5.4 to 3.7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15.4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8.4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.2 (-3.8 to 6.1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t>Fasting plasma glucose, mg/dL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lastRenderedPageBreak/>
              <w:t xml:space="preserve">   Baseline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0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41.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25.0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46.4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34.8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5.0 (-16.9 to 6.9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30.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28.6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42.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31.1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2.0 (-24.6 to 0.7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9.1± 29.0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49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36.8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20.6 (-34.4 to -6.8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7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27.8± 25.3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145.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42.7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7.7 (-31.7 to -3.8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1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9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27.1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3.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31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6.0 (-18.6 to 6.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4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8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26.6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5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.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40.3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3.4 (-27.8 to 1.0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7.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22.0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8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37.6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17.1 (-29.4 to -4.8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color w:val="000000" w:themeColor="text1"/>
                <w:sz w:val="22"/>
              </w:rPr>
              <w:t>Glycohemoglobin, %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.1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82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.2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88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04 (-0.37 to 0.29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6.9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69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.1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88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22 (-0.53 to 0.08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6.79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70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.20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86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41 (-0.71 to -0.10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lastRenderedPageBreak/>
              <w:t xml:space="preserve">  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8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6.9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64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7.2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86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35 (-0.65 to -0.0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1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2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31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02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31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19 (-0.31 to -0.07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36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46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01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64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37 (-0.58 to -0.15)</w:t>
            </w:r>
          </w:p>
        </w:tc>
      </w:tr>
      <w:tr w:rsidR="009E78A9" w:rsidRPr="009E78A9" w:rsidTr="009E78A9">
        <w:tc>
          <w:tcPr>
            <w:tcW w:w="4957" w:type="dxa"/>
            <w:vAlign w:val="center"/>
          </w:tcPr>
          <w:p w:rsidR="009E78A9" w:rsidRPr="009E78A9" w:rsidRDefault="009E78A9" w:rsidP="009E78A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E78A9">
              <w:rPr>
                <w:rFonts w:ascii="Arial" w:hAnsi="Arial" w:cs="Arial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48</w:t>
            </w:r>
          </w:p>
        </w:tc>
        <w:tc>
          <w:tcPr>
            <w:tcW w:w="2055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25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49</w:t>
            </w:r>
          </w:p>
        </w:tc>
        <w:tc>
          <w:tcPr>
            <w:tcW w:w="638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0.07</w:t>
            </w:r>
            <w:r w:rsidR="00AB123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9E78A9">
              <w:rPr>
                <w:rFonts w:ascii="Arial" w:hAnsi="Arial" w:cs="Arial"/>
                <w:color w:val="000000"/>
                <w:sz w:val="22"/>
              </w:rPr>
              <w:t>± 0.71</w:t>
            </w:r>
          </w:p>
        </w:tc>
        <w:tc>
          <w:tcPr>
            <w:tcW w:w="2941" w:type="dxa"/>
            <w:vAlign w:val="center"/>
          </w:tcPr>
          <w:p w:rsidR="009E78A9" w:rsidRPr="009E78A9" w:rsidRDefault="009E78A9" w:rsidP="009E78A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E78A9">
              <w:rPr>
                <w:rFonts w:ascii="Arial" w:hAnsi="Arial" w:cs="Arial"/>
                <w:color w:val="000000"/>
                <w:sz w:val="22"/>
              </w:rPr>
              <w:t>-0.32 (-0.56 to -0.07)</w:t>
            </w:r>
          </w:p>
        </w:tc>
      </w:tr>
      <w:tr w:rsidR="00FE7D25" w:rsidRPr="009E78A9" w:rsidTr="009E78A9">
        <w:tc>
          <w:tcPr>
            <w:tcW w:w="4957" w:type="dxa"/>
            <w:vAlign w:val="center"/>
          </w:tcPr>
          <w:p w:rsidR="00FE7D25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Hematocrit, %</w:t>
            </w:r>
          </w:p>
        </w:tc>
        <w:tc>
          <w:tcPr>
            <w:tcW w:w="567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055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638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941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1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1.58 ± 4.56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1.33 ± 4.15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25 (-1.45 to 1.95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4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2.00 ± 4.48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5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1.31 ± 3.91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69 (-1.08 to 2.47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3.74 ± 4.73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1.19 ± 4.57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2.55 (0.62 to 4.47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9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3.58 ± 4.80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1.72 ± 3.75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.86 (0.15 to 3.57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4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56 ± 1.86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5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-0.08 ± 2.30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64 (-0.24 to 1.52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2.17 ± 2.67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07 ± 3.44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2.11 (0.83 to 3.39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C67DFB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bookmarkStart w:id="0" w:name="_GoBack" w:colFirst="0" w:colLast="2"/>
            <w:r w:rsidRPr="00C67DFB">
              <w:rPr>
                <w:rFonts w:ascii="Arial" w:hAnsi="Arial" w:cs="Arial"/>
                <w:color w:val="FF0000"/>
                <w:sz w:val="22"/>
              </w:rPr>
              <w:lastRenderedPageBreak/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717CBD" w:rsidRPr="00C67DFB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C67DFB">
              <w:rPr>
                <w:rFonts w:ascii="Arial" w:hAnsi="Arial" w:cs="Arial"/>
                <w:color w:val="FF0000"/>
                <w:sz w:val="22"/>
              </w:rPr>
              <w:t>48</w:t>
            </w:r>
          </w:p>
        </w:tc>
        <w:tc>
          <w:tcPr>
            <w:tcW w:w="2055" w:type="dxa"/>
            <w:vAlign w:val="center"/>
          </w:tcPr>
          <w:p w:rsidR="00717CBD" w:rsidRPr="00C67DFB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C67DFB">
              <w:rPr>
                <w:rFonts w:ascii="Arial" w:hAnsi="Arial" w:cs="Arial"/>
                <w:color w:val="FF0000"/>
                <w:sz w:val="22"/>
              </w:rPr>
              <w:t>2.05 ± 3.59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38 ± 2.45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.68 (0.44 to 2.91)</w:t>
            </w:r>
          </w:p>
        </w:tc>
      </w:tr>
      <w:bookmarkEnd w:id="0"/>
      <w:tr w:rsidR="00FE7D25" w:rsidRPr="009E78A9" w:rsidTr="009E78A9">
        <w:tc>
          <w:tcPr>
            <w:tcW w:w="4957" w:type="dxa"/>
            <w:vAlign w:val="center"/>
          </w:tcPr>
          <w:p w:rsidR="00FE7D25" w:rsidRPr="00717CBD" w:rsidRDefault="00717CBD" w:rsidP="00FE7D25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Hemoglobin, g/dL</w:t>
            </w:r>
          </w:p>
        </w:tc>
        <w:tc>
          <w:tcPr>
            <w:tcW w:w="567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055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638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941" w:type="dxa"/>
            <w:vAlign w:val="center"/>
          </w:tcPr>
          <w:p w:rsidR="00FE7D25" w:rsidRPr="00717CBD" w:rsidRDefault="00FE7D25" w:rsidP="00FE7D25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Baseline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1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3.96 ± 1.59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3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3.73 ± 1.46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23 (-0.36 to 0.82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Week 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4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3.99 ± 1.53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5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3.69 ± 1.45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30 (-0.33 to 0.93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Week 12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4.58 ± 1.55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3.69 ± 1.54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89 (0.25 to 1.53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Week 2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9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4.54 ± 1.60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13.83 ± 1.34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71 (0.12 to 1.29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Change from baseline to week 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4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06 ± 0.56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5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-0.02 ± 0.76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09 (-0.20 to 0.37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Change from baseline to week 12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62 ± 0.81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6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05 ± 1.06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56 (0.17 to 0.95)</w:t>
            </w:r>
          </w:p>
        </w:tc>
      </w:tr>
      <w:tr w:rsidR="00717CBD" w:rsidRPr="009E78A9" w:rsidTr="00717CBD">
        <w:tc>
          <w:tcPr>
            <w:tcW w:w="4957" w:type="dxa"/>
            <w:vAlign w:val="center"/>
          </w:tcPr>
          <w:p w:rsidR="00717CBD" w:rsidRPr="00717CBD" w:rsidRDefault="00717CBD" w:rsidP="00717CBD">
            <w:pPr>
              <w:spacing w:line="480" w:lineRule="auto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 xml:space="preserve">   Change from baseline to week 24</w:t>
            </w:r>
          </w:p>
        </w:tc>
        <w:tc>
          <w:tcPr>
            <w:tcW w:w="567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48</w:t>
            </w:r>
          </w:p>
        </w:tc>
        <w:tc>
          <w:tcPr>
            <w:tcW w:w="2055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58 ± 0.98</w:t>
            </w:r>
          </w:p>
        </w:tc>
        <w:tc>
          <w:tcPr>
            <w:tcW w:w="638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52</w:t>
            </w:r>
          </w:p>
        </w:tc>
        <w:tc>
          <w:tcPr>
            <w:tcW w:w="1984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12 ± 0.71</w:t>
            </w:r>
          </w:p>
        </w:tc>
        <w:tc>
          <w:tcPr>
            <w:tcW w:w="2941" w:type="dxa"/>
            <w:vAlign w:val="center"/>
          </w:tcPr>
          <w:p w:rsidR="00717CBD" w:rsidRPr="00717CBD" w:rsidRDefault="00717CBD" w:rsidP="00717CBD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17CBD">
              <w:rPr>
                <w:rFonts w:ascii="Arial" w:hAnsi="Arial" w:cs="Arial"/>
                <w:color w:val="FF0000"/>
                <w:sz w:val="22"/>
              </w:rPr>
              <w:t>0.46 (0.12 to 0.80)</w:t>
            </w:r>
          </w:p>
        </w:tc>
      </w:tr>
    </w:tbl>
    <w:p w:rsidR="005403AA" w:rsidRPr="005403AA" w:rsidRDefault="00AE1CF6" w:rsidP="005403AA">
      <w:pPr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C</w:t>
      </w:r>
      <w:r>
        <w:rPr>
          <w:rFonts w:ascii="Arial" w:hAnsi="Arial" w:cs="Arial"/>
          <w:sz w:val="22"/>
        </w:rPr>
        <w:t xml:space="preserve">I = </w:t>
      </w:r>
      <w:r w:rsidRPr="005B4006">
        <w:rPr>
          <w:rFonts w:ascii="Arial" w:hAnsi="Arial" w:cs="Arial"/>
          <w:color w:val="000000" w:themeColor="text1"/>
          <w:sz w:val="22"/>
        </w:rPr>
        <w:t>confidence interval</w:t>
      </w:r>
      <w:r>
        <w:rPr>
          <w:rFonts w:ascii="Arial" w:hAnsi="Arial" w:cs="Arial"/>
          <w:color w:val="000000" w:themeColor="text1"/>
          <w:sz w:val="22"/>
        </w:rPr>
        <w:t xml:space="preserve">; SD = </w:t>
      </w:r>
      <w:r w:rsidRPr="005468DC">
        <w:rPr>
          <w:rFonts w:ascii="Arial" w:hAnsi="Arial" w:cs="Arial"/>
          <w:color w:val="000000" w:themeColor="text1"/>
          <w:sz w:val="22"/>
        </w:rPr>
        <w:t>standard deviation</w:t>
      </w:r>
      <w:r>
        <w:rPr>
          <w:rFonts w:ascii="Arial" w:hAnsi="Arial" w:cs="Arial"/>
          <w:color w:val="000000" w:themeColor="text1"/>
          <w:sz w:val="22"/>
        </w:rPr>
        <w:t xml:space="preserve">. </w:t>
      </w:r>
    </w:p>
    <w:sectPr w:rsidR="005403AA" w:rsidRPr="005403AA" w:rsidSect="005403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DE0" w:rsidRDefault="00286DE0" w:rsidP="005403AA">
      <w:r>
        <w:separator/>
      </w:r>
    </w:p>
  </w:endnote>
  <w:endnote w:type="continuationSeparator" w:id="0">
    <w:p w:rsidR="00286DE0" w:rsidRDefault="00286DE0" w:rsidP="0054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DE0" w:rsidRDefault="00286DE0" w:rsidP="005403AA">
      <w:r>
        <w:separator/>
      </w:r>
    </w:p>
  </w:footnote>
  <w:footnote w:type="continuationSeparator" w:id="0">
    <w:p w:rsidR="00286DE0" w:rsidRDefault="00286DE0" w:rsidP="0054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34"/>
    <w:rsid w:val="000514B9"/>
    <w:rsid w:val="00122211"/>
    <w:rsid w:val="001371C3"/>
    <w:rsid w:val="002447B2"/>
    <w:rsid w:val="00286DE0"/>
    <w:rsid w:val="002B67BF"/>
    <w:rsid w:val="00377F7B"/>
    <w:rsid w:val="004360AF"/>
    <w:rsid w:val="005403AA"/>
    <w:rsid w:val="006C24BB"/>
    <w:rsid w:val="00717CBD"/>
    <w:rsid w:val="00743F9F"/>
    <w:rsid w:val="007A097C"/>
    <w:rsid w:val="007A3E34"/>
    <w:rsid w:val="008523DB"/>
    <w:rsid w:val="00880722"/>
    <w:rsid w:val="00906301"/>
    <w:rsid w:val="009E78A9"/>
    <w:rsid w:val="00AB1238"/>
    <w:rsid w:val="00AE1CF6"/>
    <w:rsid w:val="00B0670F"/>
    <w:rsid w:val="00C1245E"/>
    <w:rsid w:val="00C67DFB"/>
    <w:rsid w:val="00C829B6"/>
    <w:rsid w:val="00C9136E"/>
    <w:rsid w:val="00CD4D75"/>
    <w:rsid w:val="00DB20DF"/>
    <w:rsid w:val="00DE67BB"/>
    <w:rsid w:val="00FE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AD4521B-38E4-4C90-B901-C31DDF2D6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3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03AA"/>
  </w:style>
  <w:style w:type="paragraph" w:styleId="a5">
    <w:name w:val="footer"/>
    <w:basedOn w:val="a"/>
    <w:link w:val="a6"/>
    <w:uiPriority w:val="99"/>
    <w:unhideWhenUsed/>
    <w:rsid w:val="005403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03AA"/>
  </w:style>
  <w:style w:type="table" w:styleId="a7">
    <w:name w:val="Table Grid"/>
    <w:basedOn w:val="a1"/>
    <w:uiPriority w:val="39"/>
    <w:rsid w:val="00540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</cp:revision>
  <dcterms:created xsi:type="dcterms:W3CDTF">2021-04-22T07:43:00Z</dcterms:created>
  <dcterms:modified xsi:type="dcterms:W3CDTF">2021-04-22T07:43:00Z</dcterms:modified>
</cp:coreProperties>
</file>